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BC4" w:rsidRDefault="00420BC4" w:rsidP="00420BC4">
      <w:pPr>
        <w:jc w:val="center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 xml:space="preserve">APPENDIX </w:t>
      </w:r>
      <w:r>
        <w:rPr>
          <w:rFonts w:ascii="Arial" w:hAnsi="Arial" w:cs="Arial"/>
          <w:b/>
          <w:szCs w:val="24"/>
        </w:rPr>
        <w:t>B</w:t>
      </w:r>
      <w:r>
        <w:rPr>
          <w:rFonts w:ascii="Arial" w:hAnsi="Arial" w:cs="Arial"/>
          <w:b/>
          <w:szCs w:val="24"/>
        </w:rPr>
        <w:t xml:space="preserve">: </w:t>
      </w:r>
      <w:r>
        <w:rPr>
          <w:rFonts w:ascii="Arial" w:hAnsi="Arial" w:cs="Arial"/>
          <w:b/>
          <w:szCs w:val="24"/>
        </w:rPr>
        <w:t>Thematic Framework</w:t>
      </w:r>
    </w:p>
    <w:tbl>
      <w:tblPr>
        <w:tblpPr w:leftFromText="180" w:rightFromText="180" w:vertAnchor="text" w:horzAnchor="margin" w:tblpY="233"/>
        <w:tblW w:w="943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</w:tblBorders>
        <w:tblLayout w:type="fixed"/>
        <w:tblCellMar>
          <w:left w:w="51" w:type="dxa"/>
          <w:right w:w="36" w:type="dxa"/>
        </w:tblCellMar>
        <w:tblLook w:val="0000" w:firstRow="0" w:lastRow="0" w:firstColumn="0" w:lastColumn="0" w:noHBand="0" w:noVBand="0"/>
      </w:tblPr>
      <w:tblGrid>
        <w:gridCol w:w="3769"/>
        <w:gridCol w:w="5670"/>
      </w:tblGrid>
      <w:tr w:rsidR="00F0098C" w:rsidRPr="00823DE9" w:rsidTr="00F0098C">
        <w:trPr>
          <w:trHeight w:val="348"/>
        </w:trPr>
        <w:tc>
          <w:tcPr>
            <w:tcW w:w="3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F0098C" w:rsidRDefault="00F0098C" w:rsidP="00F0098C">
            <w:pPr>
              <w:pStyle w:val="Normal0"/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Overarching themes (deductive)</w:t>
            </w:r>
          </w:p>
          <w:p w:rsidR="00F0098C" w:rsidRPr="00F0098C" w:rsidRDefault="00F0098C" w:rsidP="00F0098C">
            <w:pPr>
              <w:pStyle w:val="Normal0"/>
              <w:jc w:val="center"/>
              <w:rPr>
                <w:rFonts w:cs="Arial"/>
                <w:i/>
                <w:sz w:val="22"/>
                <w:szCs w:val="22"/>
              </w:rPr>
            </w:pPr>
            <w:r w:rsidRPr="00F0098C">
              <w:rPr>
                <w:rFonts w:cs="Arial"/>
                <w:i/>
                <w:sz w:val="22"/>
                <w:szCs w:val="22"/>
              </w:rPr>
              <w:t>From card ranking exercise</w:t>
            </w:r>
          </w:p>
        </w:tc>
        <w:tc>
          <w:tcPr>
            <w:tcW w:w="5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0098C" w:rsidRPr="00825909" w:rsidRDefault="00F0098C" w:rsidP="00F0098C">
            <w:pPr>
              <w:pStyle w:val="Normal0"/>
              <w:ind w:left="226"/>
              <w:jc w:val="center"/>
              <w:rPr>
                <w:rFonts w:cs="Arial"/>
                <w:b/>
                <w:sz w:val="22"/>
                <w:szCs w:val="22"/>
              </w:rPr>
            </w:pPr>
            <w:r w:rsidRPr="00825909">
              <w:rPr>
                <w:rFonts w:cs="Arial"/>
                <w:b/>
                <w:sz w:val="22"/>
                <w:szCs w:val="22"/>
              </w:rPr>
              <w:t>Subthemes</w:t>
            </w:r>
            <w:r>
              <w:rPr>
                <w:rFonts w:cs="Arial"/>
                <w:b/>
                <w:sz w:val="22"/>
                <w:szCs w:val="22"/>
              </w:rPr>
              <w:t xml:space="preserve"> (inductive)</w:t>
            </w:r>
          </w:p>
        </w:tc>
      </w:tr>
      <w:tr w:rsidR="00F0098C" w:rsidRPr="00823DE9" w:rsidTr="00F0098C">
        <w:trPr>
          <w:trHeight w:val="348"/>
        </w:trPr>
        <w:tc>
          <w:tcPr>
            <w:tcW w:w="3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F0098C" w:rsidRPr="00825909" w:rsidRDefault="004D49DC" w:rsidP="00F0098C">
            <w:pPr>
              <w:pStyle w:val="Normal0"/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 xml:space="preserve">FATIGUE AND </w:t>
            </w:r>
            <w:r w:rsidR="00F0098C" w:rsidRPr="00825909">
              <w:rPr>
                <w:rFonts w:cs="Arial"/>
                <w:b/>
                <w:sz w:val="22"/>
                <w:szCs w:val="22"/>
              </w:rPr>
              <w:t>SYMPTOMS</w:t>
            </w:r>
          </w:p>
          <w:p w:rsidR="00F0098C" w:rsidRPr="00825909" w:rsidRDefault="00F0098C" w:rsidP="00F0098C">
            <w:pPr>
              <w:pStyle w:val="Normal0"/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F6D11" w:rsidRDefault="00F0098C" w:rsidP="00F0098C">
            <w:pPr>
              <w:pStyle w:val="Normal0"/>
              <w:ind w:left="226"/>
              <w:rPr>
                <w:rFonts w:cs="Arial"/>
                <w:sz w:val="22"/>
                <w:szCs w:val="22"/>
              </w:rPr>
            </w:pPr>
            <w:r w:rsidRPr="001F6D11">
              <w:rPr>
                <w:rFonts w:cs="Arial"/>
                <w:b/>
                <w:sz w:val="22"/>
                <w:szCs w:val="22"/>
              </w:rPr>
              <w:t>Sleep</w:t>
            </w:r>
            <w:r w:rsidRPr="00823DE9">
              <w:rPr>
                <w:rFonts w:cs="Arial"/>
                <w:sz w:val="22"/>
                <w:szCs w:val="22"/>
              </w:rPr>
              <w:t xml:space="preserve"> </w:t>
            </w:r>
          </w:p>
          <w:p w:rsidR="00F0098C" w:rsidRPr="00823DE9" w:rsidRDefault="001F6D11" w:rsidP="00F0098C">
            <w:pPr>
              <w:pStyle w:val="Normal0"/>
              <w:ind w:left="226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    P</w:t>
            </w:r>
            <w:r w:rsidR="00F0098C" w:rsidRPr="00823DE9">
              <w:rPr>
                <w:rFonts w:cs="Arial"/>
                <w:sz w:val="22"/>
                <w:szCs w:val="22"/>
              </w:rPr>
              <w:t>roblems</w:t>
            </w:r>
            <w:r w:rsidR="00F0098C">
              <w:rPr>
                <w:rFonts w:cs="Arial"/>
                <w:sz w:val="22"/>
                <w:szCs w:val="22"/>
              </w:rPr>
              <w:t xml:space="preserve"> at night</w:t>
            </w:r>
          </w:p>
          <w:p w:rsidR="00F0098C" w:rsidRPr="00823DE9" w:rsidRDefault="00F0098C" w:rsidP="00F0098C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leeping during the day (moderate)</w:t>
            </w:r>
          </w:p>
          <w:p w:rsidR="00F0098C" w:rsidRPr="001F6D11" w:rsidRDefault="00F0098C" w:rsidP="00F0098C">
            <w:pPr>
              <w:pStyle w:val="Normal0"/>
              <w:ind w:left="226"/>
              <w:rPr>
                <w:rFonts w:cs="Arial"/>
                <w:b/>
                <w:sz w:val="22"/>
                <w:szCs w:val="22"/>
              </w:rPr>
            </w:pPr>
            <w:r w:rsidRPr="001F6D11">
              <w:rPr>
                <w:rFonts w:cs="Arial"/>
                <w:b/>
                <w:sz w:val="22"/>
                <w:szCs w:val="22"/>
              </w:rPr>
              <w:t>Tiredness and lack of energy</w:t>
            </w:r>
          </w:p>
          <w:p w:rsidR="00F0098C" w:rsidRPr="00823DE9" w:rsidRDefault="00F0098C" w:rsidP="00F0098C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Tired all the time (duration)</w:t>
            </w:r>
          </w:p>
          <w:p w:rsidR="00F0098C" w:rsidRPr="00823DE9" w:rsidRDefault="00F0098C" w:rsidP="00F0098C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Feeling quite worn out (severity)</w:t>
            </w:r>
          </w:p>
          <w:p w:rsidR="00F0098C" w:rsidRPr="001F6D11" w:rsidRDefault="00F0098C" w:rsidP="00F0098C">
            <w:pPr>
              <w:pStyle w:val="Normal0"/>
              <w:ind w:left="226"/>
              <w:rPr>
                <w:rFonts w:cs="Arial"/>
                <w:b/>
                <w:sz w:val="22"/>
                <w:szCs w:val="22"/>
              </w:rPr>
            </w:pPr>
            <w:r w:rsidRPr="001F6D11">
              <w:rPr>
                <w:rFonts w:cs="Arial"/>
                <w:b/>
                <w:sz w:val="22"/>
                <w:szCs w:val="22"/>
              </w:rPr>
              <w:t xml:space="preserve">Memory and concentrations </w:t>
            </w:r>
          </w:p>
          <w:p w:rsidR="00F0098C" w:rsidRPr="001F6D11" w:rsidRDefault="00F0098C" w:rsidP="00F0098C">
            <w:pPr>
              <w:pStyle w:val="Normal0"/>
              <w:ind w:left="226"/>
              <w:rPr>
                <w:rFonts w:cs="Arial"/>
                <w:b/>
                <w:sz w:val="22"/>
                <w:szCs w:val="22"/>
              </w:rPr>
            </w:pPr>
            <w:r w:rsidRPr="001F6D11">
              <w:rPr>
                <w:rFonts w:cs="Arial"/>
                <w:b/>
                <w:sz w:val="22"/>
                <w:szCs w:val="22"/>
              </w:rPr>
              <w:t>Pain</w:t>
            </w:r>
          </w:p>
          <w:p w:rsidR="00F0098C" w:rsidRPr="00823DE9" w:rsidRDefault="00F0098C" w:rsidP="00F0098C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Muscle pain and aches</w:t>
            </w:r>
          </w:p>
          <w:p w:rsidR="00F0098C" w:rsidRPr="00823DE9" w:rsidRDefault="00F0098C" w:rsidP="00F0098C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Headaches</w:t>
            </w:r>
          </w:p>
          <w:p w:rsidR="00F0098C" w:rsidRPr="00823DE9" w:rsidRDefault="00F0098C" w:rsidP="00F0098C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Sore throat</w:t>
            </w:r>
          </w:p>
          <w:p w:rsidR="00F0098C" w:rsidRPr="00823DE9" w:rsidRDefault="00F0098C" w:rsidP="00F0098C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Stomach ache</w:t>
            </w:r>
          </w:p>
          <w:p w:rsidR="00F0098C" w:rsidRPr="00823DE9" w:rsidRDefault="00F0098C" w:rsidP="00F0098C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in quite bad (s</w:t>
            </w:r>
            <w:r w:rsidRPr="00823DE9">
              <w:rPr>
                <w:rFonts w:cs="Arial"/>
                <w:sz w:val="22"/>
                <w:szCs w:val="22"/>
              </w:rPr>
              <w:t>everity of pain</w:t>
            </w:r>
            <w:r>
              <w:rPr>
                <w:rFonts w:cs="Arial"/>
                <w:sz w:val="22"/>
                <w:szCs w:val="22"/>
              </w:rPr>
              <w:t>)</w:t>
            </w:r>
          </w:p>
          <w:p w:rsidR="00F0098C" w:rsidRPr="00823DE9" w:rsidRDefault="00F0098C" w:rsidP="00F0098C">
            <w:pPr>
              <w:pStyle w:val="Normal0"/>
              <w:ind w:left="226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Sick-nausea-no appetite</w:t>
            </w:r>
          </w:p>
          <w:p w:rsidR="00F0098C" w:rsidRPr="00823DE9" w:rsidRDefault="00F0098C" w:rsidP="00F0098C">
            <w:pPr>
              <w:pStyle w:val="Normal0"/>
              <w:ind w:left="226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Dizziness</w:t>
            </w:r>
          </w:p>
          <w:p w:rsidR="00F0098C" w:rsidRPr="00823DE9" w:rsidRDefault="00F0098C" w:rsidP="00F0098C">
            <w:pPr>
              <w:pStyle w:val="Normal0"/>
              <w:ind w:left="226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Sensitivity to light</w:t>
            </w:r>
          </w:p>
          <w:p w:rsidR="00F0098C" w:rsidRPr="00823DE9" w:rsidRDefault="00F0098C" w:rsidP="00F0098C">
            <w:pPr>
              <w:pStyle w:val="Normal0"/>
              <w:ind w:left="226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Feeling cold</w:t>
            </w:r>
          </w:p>
          <w:p w:rsidR="00F0098C" w:rsidRPr="00823DE9" w:rsidRDefault="00F0098C" w:rsidP="00F0098C">
            <w:pPr>
              <w:pStyle w:val="Normal0"/>
              <w:ind w:left="226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Feel horrible, ill</w:t>
            </w:r>
          </w:p>
          <w:p w:rsidR="00F0098C" w:rsidRPr="00823DE9" w:rsidRDefault="00F0098C" w:rsidP="00F0098C">
            <w:pPr>
              <w:pStyle w:val="Normal0"/>
              <w:ind w:left="226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Feeling weak</w:t>
            </w:r>
          </w:p>
          <w:p w:rsidR="00F0098C" w:rsidRPr="001F6D11" w:rsidRDefault="00F0098C" w:rsidP="00F0098C">
            <w:pPr>
              <w:pStyle w:val="Normal0"/>
              <w:ind w:left="226"/>
              <w:rPr>
                <w:rFonts w:cs="Arial"/>
                <w:b/>
                <w:sz w:val="22"/>
                <w:szCs w:val="22"/>
              </w:rPr>
            </w:pPr>
            <w:r w:rsidRPr="001F6D11">
              <w:rPr>
                <w:rFonts w:cs="Arial"/>
                <w:b/>
                <w:sz w:val="22"/>
                <w:szCs w:val="22"/>
              </w:rPr>
              <w:t>Dimensions of Symptoms</w:t>
            </w:r>
          </w:p>
          <w:p w:rsidR="00F0098C" w:rsidRPr="001F6D11" w:rsidRDefault="00F0098C" w:rsidP="00F0098C">
            <w:pPr>
              <w:pStyle w:val="Normal0"/>
              <w:ind w:left="453"/>
              <w:rPr>
                <w:rFonts w:cs="Arial"/>
                <w:b/>
                <w:sz w:val="22"/>
                <w:szCs w:val="22"/>
              </w:rPr>
            </w:pPr>
            <w:r w:rsidRPr="001F6D11">
              <w:rPr>
                <w:rFonts w:cs="Arial"/>
                <w:b/>
                <w:sz w:val="22"/>
                <w:szCs w:val="22"/>
              </w:rPr>
              <w:t>Only one symptom</w:t>
            </w:r>
            <w:r w:rsidRPr="001F6D11">
              <w:rPr>
                <w:rFonts w:cs="Arial"/>
                <w:b/>
                <w:sz w:val="22"/>
                <w:szCs w:val="22"/>
              </w:rPr>
              <w:t xml:space="preserve"> vs. collection of symptoms</w:t>
            </w:r>
          </w:p>
          <w:p w:rsidR="00F0098C" w:rsidRPr="001F6D11" w:rsidRDefault="00F0098C" w:rsidP="00F0098C">
            <w:pPr>
              <w:pStyle w:val="Normal0"/>
              <w:ind w:left="453"/>
              <w:rPr>
                <w:rFonts w:cs="Arial"/>
                <w:b/>
                <w:sz w:val="22"/>
                <w:szCs w:val="22"/>
              </w:rPr>
            </w:pPr>
            <w:r w:rsidRPr="001F6D11">
              <w:rPr>
                <w:rFonts w:cs="Arial"/>
                <w:b/>
                <w:sz w:val="22"/>
                <w:szCs w:val="22"/>
              </w:rPr>
              <w:t>Frequency of symptoms (all the time</w:t>
            </w:r>
            <w:r w:rsidRPr="001F6D11">
              <w:rPr>
                <w:rFonts w:cs="Arial"/>
                <w:b/>
                <w:sz w:val="22"/>
                <w:szCs w:val="22"/>
              </w:rPr>
              <w:t>, changes</w:t>
            </w:r>
            <w:r w:rsidRPr="001F6D11">
              <w:rPr>
                <w:rFonts w:cs="Arial"/>
                <w:b/>
                <w:sz w:val="22"/>
                <w:szCs w:val="22"/>
              </w:rPr>
              <w:t>)</w:t>
            </w:r>
          </w:p>
          <w:p w:rsidR="00F0098C" w:rsidRPr="001F6D11" w:rsidRDefault="00F0098C" w:rsidP="00F0098C">
            <w:pPr>
              <w:pStyle w:val="Normal0"/>
              <w:ind w:left="453"/>
              <w:rPr>
                <w:rFonts w:cs="Arial"/>
                <w:b/>
                <w:sz w:val="22"/>
                <w:szCs w:val="22"/>
              </w:rPr>
            </w:pPr>
            <w:r w:rsidRPr="001F6D11">
              <w:rPr>
                <w:rFonts w:cs="Arial"/>
                <w:b/>
                <w:sz w:val="22"/>
                <w:szCs w:val="22"/>
              </w:rPr>
              <w:t>Severity of symptoms (</w:t>
            </w:r>
            <w:proofErr w:type="spellStart"/>
            <w:r w:rsidRPr="001F6D11">
              <w:rPr>
                <w:rFonts w:cs="Arial"/>
                <w:b/>
                <w:sz w:val="22"/>
                <w:szCs w:val="22"/>
              </w:rPr>
              <w:t>its</w:t>
            </w:r>
            <w:proofErr w:type="spellEnd"/>
            <w:r w:rsidRPr="001F6D11">
              <w:rPr>
                <w:rFonts w:cs="Arial"/>
                <w:b/>
                <w:sz w:val="22"/>
                <w:szCs w:val="22"/>
              </w:rPr>
              <w:t xml:space="preserve"> really bad)</w:t>
            </w:r>
          </w:p>
          <w:p w:rsidR="00F0098C" w:rsidRPr="00823DE9" w:rsidRDefault="00F0098C" w:rsidP="00F0098C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</w:p>
        </w:tc>
      </w:tr>
      <w:tr w:rsidR="00F0098C" w:rsidRPr="00823DE9" w:rsidTr="00F0098C">
        <w:trPr>
          <w:trHeight w:val="348"/>
        </w:trPr>
        <w:tc>
          <w:tcPr>
            <w:tcW w:w="3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F0098C" w:rsidRPr="00825909" w:rsidRDefault="00F0098C" w:rsidP="00F0098C">
            <w:pPr>
              <w:pStyle w:val="Normal0"/>
              <w:ind w:left="226"/>
              <w:jc w:val="center"/>
              <w:rPr>
                <w:rFonts w:cs="Arial"/>
                <w:b/>
                <w:sz w:val="22"/>
                <w:szCs w:val="22"/>
              </w:rPr>
            </w:pPr>
            <w:r w:rsidRPr="00825909">
              <w:rPr>
                <w:rFonts w:cs="Arial"/>
                <w:b/>
                <w:sz w:val="22"/>
                <w:szCs w:val="22"/>
              </w:rPr>
              <w:t>FLUCTUATION</w:t>
            </w:r>
          </w:p>
          <w:p w:rsidR="00F0098C" w:rsidRPr="00825909" w:rsidRDefault="00F0098C" w:rsidP="00F0098C">
            <w:pPr>
              <w:pStyle w:val="Normal0"/>
              <w:ind w:left="226"/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0098C" w:rsidRPr="001F6D11" w:rsidRDefault="00F0098C" w:rsidP="00F0098C">
            <w:pPr>
              <w:pStyle w:val="Normal0"/>
              <w:ind w:left="453"/>
              <w:rPr>
                <w:rFonts w:cs="Arial"/>
                <w:b/>
                <w:sz w:val="22"/>
                <w:szCs w:val="22"/>
              </w:rPr>
            </w:pPr>
            <w:r w:rsidRPr="001F6D11">
              <w:rPr>
                <w:rFonts w:cs="Arial"/>
                <w:b/>
                <w:sz w:val="22"/>
                <w:szCs w:val="22"/>
              </w:rPr>
              <w:t>Bad day</w:t>
            </w:r>
          </w:p>
          <w:p w:rsidR="00F0098C" w:rsidRPr="00823DE9" w:rsidRDefault="00F0098C" w:rsidP="00F0098C">
            <w:pPr>
              <w:pStyle w:val="Normal0"/>
              <w:ind w:left="680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Symptoms get worse on bad days</w:t>
            </w:r>
          </w:p>
          <w:p w:rsidR="00F0098C" w:rsidRPr="00823DE9" w:rsidRDefault="00F0098C" w:rsidP="00F0098C">
            <w:pPr>
              <w:pStyle w:val="Normal0"/>
              <w:ind w:left="680"/>
              <w:rPr>
                <w:rFonts w:cs="Arial"/>
                <w:sz w:val="22"/>
                <w:szCs w:val="22"/>
              </w:rPr>
            </w:pPr>
            <w:proofErr w:type="spellStart"/>
            <w:r w:rsidRPr="00823DE9">
              <w:rPr>
                <w:rFonts w:cs="Arial"/>
                <w:sz w:val="22"/>
                <w:szCs w:val="22"/>
              </w:rPr>
              <w:t>Cant</w:t>
            </w:r>
            <w:proofErr w:type="spellEnd"/>
            <w:r w:rsidRPr="00823DE9">
              <w:rPr>
                <w:rFonts w:cs="Arial"/>
                <w:sz w:val="22"/>
                <w:szCs w:val="22"/>
              </w:rPr>
              <w:t xml:space="preserve"> do anything</w:t>
            </w:r>
          </w:p>
          <w:p w:rsidR="00F0098C" w:rsidRPr="00823DE9" w:rsidRDefault="00F0098C" w:rsidP="00F0098C">
            <w:pPr>
              <w:pStyle w:val="Normal0"/>
              <w:ind w:left="680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More tired</w:t>
            </w:r>
          </w:p>
          <w:p w:rsidR="00F0098C" w:rsidRPr="00823DE9" w:rsidRDefault="00F0098C" w:rsidP="00F0098C">
            <w:pPr>
              <w:pStyle w:val="Normal0"/>
              <w:ind w:left="680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Other people notice physical signs-pale</w:t>
            </w:r>
          </w:p>
          <w:p w:rsidR="00F0098C" w:rsidRPr="00823DE9" w:rsidRDefault="00F0098C" w:rsidP="00F0098C">
            <w:pPr>
              <w:pStyle w:val="Normal0"/>
              <w:ind w:left="680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Get more payback if do things on a bad day</w:t>
            </w:r>
          </w:p>
          <w:p w:rsidR="00F0098C" w:rsidRPr="001F6D11" w:rsidRDefault="00F0098C" w:rsidP="00F0098C">
            <w:pPr>
              <w:pStyle w:val="Normal0"/>
              <w:ind w:left="453"/>
              <w:rPr>
                <w:rFonts w:cs="Arial"/>
                <w:b/>
                <w:sz w:val="22"/>
                <w:szCs w:val="22"/>
              </w:rPr>
            </w:pPr>
            <w:r w:rsidRPr="001F6D11">
              <w:rPr>
                <w:rFonts w:cs="Arial"/>
                <w:b/>
                <w:sz w:val="22"/>
                <w:szCs w:val="22"/>
              </w:rPr>
              <w:t>Good day</w:t>
            </w:r>
          </w:p>
          <w:p w:rsidR="00F0098C" w:rsidRPr="00823DE9" w:rsidRDefault="00F0098C" w:rsidP="00F0098C">
            <w:pPr>
              <w:pStyle w:val="Normal0"/>
              <w:ind w:left="680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Feel more energetic on better days</w:t>
            </w:r>
          </w:p>
          <w:p w:rsidR="00F0098C" w:rsidRPr="00823DE9" w:rsidRDefault="00F0098C" w:rsidP="00F0098C">
            <w:pPr>
              <w:pStyle w:val="Normal0"/>
              <w:ind w:left="680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Can do more</w:t>
            </w:r>
          </w:p>
          <w:p w:rsidR="00F0098C" w:rsidRPr="00823DE9" w:rsidRDefault="00F0098C" w:rsidP="00F0098C">
            <w:pPr>
              <w:pStyle w:val="Normal0"/>
              <w:ind w:left="680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Feel happier</w:t>
            </w:r>
          </w:p>
          <w:p w:rsidR="00F0098C" w:rsidRPr="00823DE9" w:rsidRDefault="00F0098C" w:rsidP="00F0098C">
            <w:pPr>
              <w:pStyle w:val="Normal0"/>
              <w:ind w:left="680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More talkative, sociable</w:t>
            </w:r>
          </w:p>
          <w:p w:rsidR="00F0098C" w:rsidRPr="00823DE9" w:rsidRDefault="00F0098C" w:rsidP="00F0098C">
            <w:pPr>
              <w:pStyle w:val="Normal0"/>
              <w:ind w:left="680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No-less symptoms</w:t>
            </w:r>
          </w:p>
          <w:p w:rsidR="00F0098C" w:rsidRPr="00823DE9" w:rsidRDefault="00F0098C" w:rsidP="00F0098C">
            <w:pPr>
              <w:pStyle w:val="Normal0"/>
              <w:ind w:left="680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Feel better in the morning-had more sleep</w:t>
            </w:r>
          </w:p>
          <w:p w:rsidR="00F0098C" w:rsidRPr="00823DE9" w:rsidRDefault="00F0098C" w:rsidP="00F0098C">
            <w:pPr>
              <w:pStyle w:val="Normal0"/>
              <w:ind w:left="680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Go to school</w:t>
            </w:r>
          </w:p>
          <w:p w:rsidR="00F0098C" w:rsidRPr="00823DE9" w:rsidRDefault="004D49DC" w:rsidP="004D49DC">
            <w:pPr>
              <w:pStyle w:val="Normal0"/>
              <w:ind w:left="6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ess tired</w:t>
            </w:r>
          </w:p>
        </w:tc>
      </w:tr>
      <w:tr w:rsidR="00F0098C" w:rsidRPr="00823DE9" w:rsidTr="00F0098C">
        <w:trPr>
          <w:trHeight w:val="348"/>
        </w:trPr>
        <w:tc>
          <w:tcPr>
            <w:tcW w:w="3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F0098C" w:rsidRPr="00825909" w:rsidRDefault="00F0098C" w:rsidP="00F0098C">
            <w:pPr>
              <w:pStyle w:val="Normal0"/>
              <w:ind w:left="226"/>
              <w:jc w:val="center"/>
              <w:rPr>
                <w:rFonts w:cs="Arial"/>
                <w:b/>
                <w:sz w:val="22"/>
                <w:szCs w:val="22"/>
              </w:rPr>
            </w:pPr>
            <w:r w:rsidRPr="00825909">
              <w:rPr>
                <w:rFonts w:cs="Arial"/>
                <w:b/>
                <w:sz w:val="22"/>
                <w:szCs w:val="22"/>
              </w:rPr>
              <w:t>PAYBACK</w:t>
            </w:r>
          </w:p>
          <w:p w:rsidR="00F0098C" w:rsidRPr="00825909" w:rsidRDefault="00F0098C" w:rsidP="00F0098C">
            <w:pPr>
              <w:pStyle w:val="Normal0"/>
              <w:ind w:left="453"/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0098C" w:rsidRPr="00823DE9" w:rsidRDefault="00F0098C" w:rsidP="00F0098C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Trying to do more tires me out-be completely wiped-</w:t>
            </w:r>
            <w:proofErr w:type="spellStart"/>
            <w:r w:rsidRPr="00823DE9">
              <w:rPr>
                <w:rFonts w:cs="Arial"/>
                <w:sz w:val="22"/>
                <w:szCs w:val="22"/>
              </w:rPr>
              <w:t>cant</w:t>
            </w:r>
            <w:proofErr w:type="spellEnd"/>
            <w:r w:rsidRPr="00823DE9">
              <w:rPr>
                <w:rFonts w:cs="Arial"/>
                <w:sz w:val="22"/>
                <w:szCs w:val="22"/>
              </w:rPr>
              <w:t xml:space="preserve"> do anything the next day</w:t>
            </w:r>
          </w:p>
          <w:p w:rsidR="00F0098C" w:rsidRPr="00823DE9" w:rsidRDefault="00F0098C" w:rsidP="00F0098C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Have to plan activities</w:t>
            </w:r>
          </w:p>
          <w:p w:rsidR="00F0098C" w:rsidRPr="00823DE9" w:rsidRDefault="00F0098C" w:rsidP="00F0098C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Can do things e.g. go into town but get payback</w:t>
            </w:r>
          </w:p>
          <w:p w:rsidR="00F0098C" w:rsidRPr="00823DE9" w:rsidRDefault="00F0098C" w:rsidP="00F0098C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Symptoms get worse</w:t>
            </w:r>
          </w:p>
        </w:tc>
      </w:tr>
      <w:tr w:rsidR="00F0098C" w:rsidRPr="00823DE9" w:rsidTr="00F0098C">
        <w:trPr>
          <w:trHeight w:val="348"/>
        </w:trPr>
        <w:tc>
          <w:tcPr>
            <w:tcW w:w="3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F0098C" w:rsidRPr="00825909" w:rsidRDefault="004D49DC" w:rsidP="00F0098C">
            <w:pPr>
              <w:pStyle w:val="Normal0"/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 xml:space="preserve">IMPACT ON </w:t>
            </w:r>
            <w:r w:rsidR="00F0098C" w:rsidRPr="00825909">
              <w:rPr>
                <w:rFonts w:cs="Arial"/>
                <w:b/>
                <w:sz w:val="22"/>
                <w:szCs w:val="22"/>
              </w:rPr>
              <w:t>PHYSICAL FUNCTIONING</w:t>
            </w:r>
          </w:p>
          <w:p w:rsidR="00F0098C" w:rsidRPr="00825909" w:rsidRDefault="00F0098C" w:rsidP="00F0098C">
            <w:pPr>
              <w:pStyle w:val="Normal0"/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2B237D" w:rsidRPr="001F6D11" w:rsidRDefault="002B237D" w:rsidP="002B237D">
            <w:pPr>
              <w:pStyle w:val="Normal0"/>
              <w:rPr>
                <w:rFonts w:cs="Arial"/>
                <w:b/>
                <w:sz w:val="22"/>
                <w:szCs w:val="22"/>
              </w:rPr>
            </w:pPr>
            <w:r w:rsidRPr="001F6D11">
              <w:rPr>
                <w:rFonts w:cs="Arial"/>
                <w:b/>
                <w:sz w:val="22"/>
                <w:szCs w:val="22"/>
              </w:rPr>
              <w:t xml:space="preserve">    Limiting leisure activities</w:t>
            </w:r>
          </w:p>
          <w:p w:rsidR="002B237D" w:rsidRPr="00823DE9" w:rsidRDefault="002B237D" w:rsidP="002B237D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proofErr w:type="spellStart"/>
            <w:r w:rsidRPr="00823DE9">
              <w:rPr>
                <w:rFonts w:cs="Arial"/>
                <w:sz w:val="22"/>
                <w:szCs w:val="22"/>
              </w:rPr>
              <w:t>Cant</w:t>
            </w:r>
            <w:proofErr w:type="spellEnd"/>
            <w:r w:rsidRPr="00823DE9">
              <w:rPr>
                <w:rFonts w:cs="Arial"/>
                <w:sz w:val="22"/>
                <w:szCs w:val="22"/>
              </w:rPr>
              <w:t xml:space="preserve"> go out for too long</w:t>
            </w:r>
          </w:p>
          <w:p w:rsidR="002B237D" w:rsidRPr="00823DE9" w:rsidRDefault="002B237D" w:rsidP="002B237D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proofErr w:type="spellStart"/>
            <w:r w:rsidRPr="00823DE9">
              <w:rPr>
                <w:rFonts w:cs="Arial"/>
                <w:sz w:val="22"/>
                <w:szCs w:val="22"/>
              </w:rPr>
              <w:t>Cant</w:t>
            </w:r>
            <w:proofErr w:type="spellEnd"/>
            <w:r w:rsidRPr="00823DE9">
              <w:rPr>
                <w:rFonts w:cs="Arial"/>
                <w:sz w:val="22"/>
                <w:szCs w:val="22"/>
              </w:rPr>
              <w:t xml:space="preserve"> do what you want to</w:t>
            </w:r>
          </w:p>
          <w:p w:rsidR="002B237D" w:rsidRPr="001F6D11" w:rsidRDefault="002B237D" w:rsidP="002B237D">
            <w:pPr>
              <w:pStyle w:val="Normal0"/>
              <w:ind w:left="226"/>
              <w:rPr>
                <w:rFonts w:cs="Arial"/>
                <w:b/>
                <w:sz w:val="22"/>
                <w:szCs w:val="22"/>
              </w:rPr>
            </w:pPr>
            <w:r w:rsidRPr="001F6D11">
              <w:rPr>
                <w:rFonts w:cs="Arial"/>
                <w:b/>
                <w:sz w:val="22"/>
                <w:szCs w:val="22"/>
              </w:rPr>
              <w:t>Prob</w:t>
            </w:r>
            <w:r w:rsidRPr="001F6D11">
              <w:rPr>
                <w:rFonts w:cs="Arial"/>
                <w:b/>
                <w:sz w:val="22"/>
                <w:szCs w:val="22"/>
              </w:rPr>
              <w:t>lems with d</w:t>
            </w:r>
            <w:r w:rsidRPr="001F6D11">
              <w:rPr>
                <w:rFonts w:cs="Arial"/>
                <w:b/>
                <w:sz w:val="22"/>
                <w:szCs w:val="22"/>
              </w:rPr>
              <w:t xml:space="preserve">aily activities-getting dressed, bathing </w:t>
            </w:r>
          </w:p>
          <w:p w:rsidR="001F6D11" w:rsidRDefault="001F6D11" w:rsidP="001F6D11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blems walking</w:t>
            </w:r>
          </w:p>
          <w:p w:rsidR="001F6D11" w:rsidRDefault="001F6D11" w:rsidP="001F6D11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lastRenderedPageBreak/>
              <w:t>Problems climbing stairs</w:t>
            </w:r>
          </w:p>
          <w:p w:rsidR="002B237D" w:rsidRPr="00823DE9" w:rsidRDefault="002B237D" w:rsidP="001F6D11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Need to use wheelchair</w:t>
            </w:r>
          </w:p>
          <w:p w:rsidR="00F0098C" w:rsidRPr="001F6D11" w:rsidRDefault="00F0098C" w:rsidP="00F0098C">
            <w:pPr>
              <w:pStyle w:val="Normal0"/>
              <w:ind w:left="226"/>
              <w:rPr>
                <w:rFonts w:cs="Arial"/>
                <w:b/>
                <w:sz w:val="22"/>
                <w:szCs w:val="22"/>
              </w:rPr>
            </w:pPr>
            <w:bookmarkStart w:id="0" w:name="_GoBack"/>
            <w:r w:rsidRPr="001F6D11">
              <w:rPr>
                <w:rFonts w:cs="Arial"/>
                <w:b/>
                <w:sz w:val="22"/>
                <w:szCs w:val="22"/>
              </w:rPr>
              <w:t>Tiredness-cant wake up-get going</w:t>
            </w:r>
            <w:r w:rsidR="001F6D11" w:rsidRPr="001F6D11">
              <w:rPr>
                <w:rFonts w:cs="Arial"/>
                <w:b/>
                <w:sz w:val="22"/>
                <w:szCs w:val="22"/>
              </w:rPr>
              <w:t xml:space="preserve"> (sedentary)</w:t>
            </w:r>
          </w:p>
          <w:bookmarkEnd w:id="0"/>
          <w:p w:rsidR="00F0098C" w:rsidRPr="00823DE9" w:rsidRDefault="00F0098C" w:rsidP="00F0098C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r w:rsidRPr="00823DE9">
              <w:rPr>
                <w:rFonts w:cs="Arial"/>
                <w:sz w:val="22"/>
                <w:szCs w:val="22"/>
              </w:rPr>
              <w:t>Slumped on the couch</w:t>
            </w:r>
          </w:p>
          <w:p w:rsidR="00F0098C" w:rsidRPr="00823DE9" w:rsidRDefault="00F0098C" w:rsidP="00F0098C">
            <w:pPr>
              <w:pStyle w:val="Normal0"/>
              <w:ind w:left="453"/>
              <w:rPr>
                <w:rFonts w:cs="Arial"/>
                <w:sz w:val="22"/>
                <w:szCs w:val="22"/>
              </w:rPr>
            </w:pPr>
            <w:proofErr w:type="spellStart"/>
            <w:r w:rsidRPr="00823DE9">
              <w:rPr>
                <w:rFonts w:cs="Arial"/>
                <w:sz w:val="22"/>
                <w:szCs w:val="22"/>
              </w:rPr>
              <w:t>Cant</w:t>
            </w:r>
            <w:proofErr w:type="spellEnd"/>
            <w:r w:rsidRPr="00823DE9">
              <w:rPr>
                <w:rFonts w:cs="Arial"/>
                <w:sz w:val="22"/>
                <w:szCs w:val="22"/>
              </w:rPr>
              <w:t xml:space="preserve"> really do anything (sit in bed or on the sofa)</w:t>
            </w:r>
          </w:p>
          <w:p w:rsidR="00F0098C" w:rsidRPr="00825909" w:rsidRDefault="00F0098C" w:rsidP="002B237D">
            <w:pPr>
              <w:pStyle w:val="Normal0"/>
              <w:ind w:left="680"/>
              <w:rPr>
                <w:rFonts w:cs="Arial"/>
                <w:sz w:val="22"/>
                <w:szCs w:val="22"/>
              </w:rPr>
            </w:pPr>
          </w:p>
        </w:tc>
      </w:tr>
    </w:tbl>
    <w:p w:rsidR="00F0098C" w:rsidRDefault="00F0098C" w:rsidP="00420BC4">
      <w:pPr>
        <w:jc w:val="center"/>
        <w:rPr>
          <w:rFonts w:ascii="Arial" w:hAnsi="Arial" w:cs="Arial"/>
          <w:b/>
          <w:szCs w:val="24"/>
        </w:rPr>
      </w:pPr>
    </w:p>
    <w:p w:rsidR="00F0098C" w:rsidRDefault="00F0098C" w:rsidP="00420BC4">
      <w:pPr>
        <w:jc w:val="center"/>
        <w:rPr>
          <w:rFonts w:ascii="Arial" w:hAnsi="Arial" w:cs="Arial"/>
          <w:b/>
          <w:szCs w:val="24"/>
        </w:rPr>
      </w:pPr>
    </w:p>
    <w:p w:rsidR="003A4212" w:rsidRDefault="001F6D11"/>
    <w:sectPr w:rsidR="003A42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D52"/>
    <w:rsid w:val="000C24AB"/>
    <w:rsid w:val="0011567F"/>
    <w:rsid w:val="001F6D11"/>
    <w:rsid w:val="002B237D"/>
    <w:rsid w:val="00316E5E"/>
    <w:rsid w:val="00330D52"/>
    <w:rsid w:val="00420BC4"/>
    <w:rsid w:val="004D49DC"/>
    <w:rsid w:val="00545E35"/>
    <w:rsid w:val="00784CA4"/>
    <w:rsid w:val="007B1ADA"/>
    <w:rsid w:val="007F0EC1"/>
    <w:rsid w:val="00F00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804D2"/>
  <w15:chartTrackingRefBased/>
  <w15:docId w15:val="{6FCA61B0-669A-47FA-8035-68A658FC7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BC4"/>
    <w:pPr>
      <w:spacing w:after="0" w:line="360" w:lineRule="auto"/>
    </w:pPr>
    <w:rPr>
      <w:rFonts w:ascii="Book Antiqua" w:hAnsi="Book Antiqu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F0098C"/>
    <w:pPr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Parslow</dc:creator>
  <cp:keywords/>
  <dc:description/>
  <cp:lastModifiedBy>Roxanne Parslow</cp:lastModifiedBy>
  <cp:revision>6</cp:revision>
  <dcterms:created xsi:type="dcterms:W3CDTF">2018-09-01T12:24:00Z</dcterms:created>
  <dcterms:modified xsi:type="dcterms:W3CDTF">2018-09-01T12:45:00Z</dcterms:modified>
</cp:coreProperties>
</file>